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9796E" w14:textId="7E2F15C8" w:rsidR="00B00FFF" w:rsidRPr="00171802" w:rsidRDefault="00722E9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  <w:r w:rsidRPr="00171802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990E8E" w:rsidRPr="00171802">
        <w:rPr>
          <w:rFonts w:ascii="Arial" w:hAnsi="Arial" w:cs="Arial"/>
          <w:b/>
          <w:bCs/>
          <w:color w:val="000000" w:themeColor="text1"/>
          <w:lang w:val="en-US"/>
        </w:rPr>
        <w:t>3</w:t>
      </w:r>
      <w:r w:rsidRPr="00171802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7D5A51" w:rsidRPr="00171802">
        <w:rPr>
          <w:rFonts w:ascii="Arial" w:hAnsi="Arial" w:cs="Arial"/>
          <w:b/>
          <w:bCs/>
          <w:color w:val="000000" w:themeColor="text1"/>
          <w:lang w:val="en-US"/>
        </w:rPr>
        <w:t>Appendix</w:t>
      </w:r>
      <w:r w:rsidR="00702718" w:rsidRPr="00171802">
        <w:rPr>
          <w:rFonts w:ascii="Arial" w:hAnsi="Arial" w:cs="Arial"/>
          <w:b/>
          <w:bCs/>
          <w:color w:val="000000" w:themeColor="text1"/>
          <w:lang w:val="en-US"/>
        </w:rPr>
        <w:t>. D</w:t>
      </w:r>
      <w:r w:rsidR="00B77442" w:rsidRPr="00171802">
        <w:rPr>
          <w:rFonts w:ascii="Arial" w:hAnsi="Arial" w:cs="Arial"/>
          <w:b/>
          <w:bCs/>
          <w:color w:val="000000" w:themeColor="text1"/>
          <w:lang w:val="en-US"/>
        </w:rPr>
        <w:t xml:space="preserve">escription of the making process for the ice traps </w:t>
      </w:r>
      <w:r w:rsidR="00B77442" w:rsidRPr="00171802">
        <w:rPr>
          <w:rFonts w:ascii="Arial" w:hAnsi="Arial" w:cs="Arial"/>
          <w:b/>
          <w:bCs/>
          <w:lang w:val="en-US"/>
        </w:rPr>
        <w:t>and for the white flannelettes to collect free-living ticks on the field.</w:t>
      </w:r>
    </w:p>
    <w:p w14:paraId="54192094" w14:textId="77777777" w:rsidR="00B00FFF" w:rsidRPr="00B77442" w:rsidRDefault="00B00FFF" w:rsidP="005F6DC8">
      <w:pPr>
        <w:pStyle w:val="Sinespaciado"/>
        <w:jc w:val="both"/>
        <w:rPr>
          <w:rFonts w:ascii="Arial" w:hAnsi="Arial" w:cs="Arial"/>
          <w:bCs/>
          <w:lang w:val="en-US"/>
        </w:rPr>
      </w:pPr>
    </w:p>
    <w:p w14:paraId="232F782C" w14:textId="2CCDC29A" w:rsidR="00B77442" w:rsidRPr="00B77442" w:rsidRDefault="00B77442" w:rsidP="005F6DC8">
      <w:pPr>
        <w:pStyle w:val="Sinespaciado"/>
        <w:jc w:val="both"/>
        <w:rPr>
          <w:rFonts w:ascii="Arial" w:hAnsi="Arial" w:cs="Arial"/>
          <w:b/>
          <w:lang w:val="en-US"/>
        </w:rPr>
      </w:pPr>
      <w:r w:rsidRPr="00B77442">
        <w:rPr>
          <w:rFonts w:ascii="Arial" w:hAnsi="Arial" w:cs="Arial"/>
          <w:b/>
          <w:lang w:val="en-US"/>
        </w:rPr>
        <w:t>Making of ice traps (CO</w:t>
      </w:r>
      <w:r w:rsidRPr="00B77442">
        <w:rPr>
          <w:rFonts w:ascii="Arial" w:hAnsi="Arial" w:cs="Arial"/>
          <w:b/>
          <w:vertAlign w:val="subscript"/>
          <w:lang w:val="en-US"/>
        </w:rPr>
        <w:t>2</w:t>
      </w:r>
      <w:r w:rsidRPr="00B77442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b/>
          <w:lang w:val="en-US"/>
        </w:rPr>
        <w:t>:</w:t>
      </w:r>
      <w:r w:rsidRPr="00B77442">
        <w:rPr>
          <w:rFonts w:ascii="Arial" w:hAnsi="Arial" w:cs="Arial"/>
          <w:b/>
          <w:lang w:val="en-US"/>
        </w:rPr>
        <w:t xml:space="preserve"> </w:t>
      </w:r>
    </w:p>
    <w:p w14:paraId="1B2595A2" w14:textId="5FB0B1CB" w:rsidR="00B77442" w:rsidRPr="00B77442" w:rsidRDefault="00B77442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b/>
          <w:bCs/>
          <w:lang w:val="en-US"/>
        </w:rPr>
      </w:pPr>
      <w:r w:rsidRPr="00B77442">
        <w:rPr>
          <w:rFonts w:ascii="Arial" w:hAnsi="Arial" w:cs="Arial"/>
          <w:lang w:val="en-US"/>
        </w:rPr>
        <w:t xml:space="preserve">A </w:t>
      </w:r>
      <w:r w:rsidRPr="00B77442">
        <w:rPr>
          <w:rFonts w:ascii="Arial" w:hAnsi="Arial" w:cs="Arial"/>
          <w:b/>
          <w:bCs/>
          <w:lang w:val="en-US"/>
        </w:rPr>
        <w:t>corrugated plastic layer pad</w:t>
      </w:r>
      <w:r>
        <w:rPr>
          <w:rFonts w:ascii="Arial" w:hAnsi="Arial" w:cs="Arial"/>
          <w:lang w:val="en-US"/>
        </w:rPr>
        <w:t xml:space="preserve"> </w:t>
      </w:r>
      <w:r w:rsidR="00C246B3">
        <w:rPr>
          <w:rFonts w:ascii="Arial" w:hAnsi="Arial" w:cs="Arial"/>
          <w:lang w:val="en-US"/>
        </w:rPr>
        <w:t>(</w:t>
      </w:r>
      <w:proofErr w:type="spellStart"/>
      <w:r w:rsidR="00C246B3">
        <w:rPr>
          <w:rFonts w:ascii="Arial" w:hAnsi="Arial" w:cs="Arial"/>
          <w:lang w:val="en-US"/>
        </w:rPr>
        <w:t>CartónPlast</w:t>
      </w:r>
      <w:proofErr w:type="spellEnd"/>
      <w:r w:rsidR="00C246B3">
        <w:rPr>
          <w:rFonts w:ascii="Arial" w:hAnsi="Arial" w:cs="Arial"/>
          <w:lang w:val="en-US"/>
        </w:rPr>
        <w:t xml:space="preserve"> in Spanish) </w:t>
      </w:r>
      <w:r>
        <w:rPr>
          <w:rFonts w:ascii="Arial" w:hAnsi="Arial" w:cs="Arial"/>
          <w:lang w:val="en-US"/>
        </w:rPr>
        <w:t xml:space="preserve">about </w:t>
      </w:r>
      <w:r w:rsidRPr="00B77442">
        <w:rPr>
          <w:rFonts w:ascii="Arial" w:hAnsi="Arial" w:cs="Arial"/>
          <w:lang w:val="en-US"/>
        </w:rPr>
        <w:t>50x50 cm</w:t>
      </w:r>
      <w:r>
        <w:rPr>
          <w:rFonts w:ascii="Arial" w:hAnsi="Arial" w:cs="Arial"/>
          <w:lang w:val="en-US"/>
        </w:rPr>
        <w:t xml:space="preserve"> was used as a platform for standing one (1) ice trap.</w:t>
      </w:r>
    </w:p>
    <w:p w14:paraId="6B71786F" w14:textId="77777777" w:rsidR="00C246B3" w:rsidRDefault="00C246B3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Pr="00C246B3">
        <w:rPr>
          <w:rFonts w:ascii="Arial" w:hAnsi="Arial" w:cs="Arial"/>
          <w:lang w:val="en-US"/>
        </w:rPr>
        <w:t xml:space="preserve"> </w:t>
      </w:r>
      <w:r w:rsidRPr="00C246B3">
        <w:rPr>
          <w:rFonts w:ascii="Arial" w:hAnsi="Arial" w:cs="Arial"/>
          <w:b/>
          <w:bCs/>
          <w:lang w:val="en-US"/>
        </w:rPr>
        <w:t>soup plate Styrofoam</w:t>
      </w:r>
      <w:r>
        <w:rPr>
          <w:rFonts w:ascii="Arial" w:hAnsi="Arial" w:cs="Arial"/>
          <w:lang w:val="en-US"/>
        </w:rPr>
        <w:t xml:space="preserve"> was attached </w:t>
      </w:r>
      <w:r w:rsidRPr="00C246B3">
        <w:rPr>
          <w:rFonts w:ascii="Arial" w:hAnsi="Arial" w:cs="Arial"/>
          <w:b/>
          <w:bCs/>
          <w:lang w:val="en-US"/>
        </w:rPr>
        <w:t>double-sided tape</w:t>
      </w:r>
      <w:r>
        <w:rPr>
          <w:rFonts w:ascii="Arial" w:hAnsi="Arial" w:cs="Arial"/>
          <w:lang w:val="en-US"/>
        </w:rPr>
        <w:t xml:space="preserve"> a</w:t>
      </w:r>
      <w:r w:rsidRPr="00C246B3">
        <w:rPr>
          <w:rFonts w:ascii="Arial" w:hAnsi="Arial" w:cs="Arial"/>
          <w:lang w:val="en-US"/>
        </w:rPr>
        <w:t>t the center of such a platform</w:t>
      </w:r>
      <w:r>
        <w:rPr>
          <w:rFonts w:ascii="Arial" w:hAnsi="Arial" w:cs="Arial"/>
          <w:lang w:val="en-US"/>
        </w:rPr>
        <w:t xml:space="preserve"> and </w:t>
      </w:r>
      <w:r w:rsidRPr="00C246B3">
        <w:rPr>
          <w:rFonts w:ascii="Arial" w:hAnsi="Arial" w:cs="Arial"/>
          <w:b/>
          <w:bCs/>
          <w:lang w:val="en-US"/>
        </w:rPr>
        <w:t>500 g of dry ice pellets</w:t>
      </w:r>
      <w:r>
        <w:rPr>
          <w:rFonts w:ascii="Arial" w:hAnsi="Arial" w:cs="Arial"/>
          <w:lang w:val="en-US"/>
        </w:rPr>
        <w:t xml:space="preserve"> were added.</w:t>
      </w:r>
    </w:p>
    <w:p w14:paraId="0A86EA66" w14:textId="154D353B" w:rsidR="00C246B3" w:rsidRDefault="00C246B3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mmediately, </w:t>
      </w:r>
      <w:r w:rsidRPr="007C54D1">
        <w:rPr>
          <w:rFonts w:ascii="Arial" w:hAnsi="Arial" w:cs="Arial"/>
          <w:b/>
          <w:bCs/>
          <w:lang w:val="en-US"/>
        </w:rPr>
        <w:t>a second soup plate</w:t>
      </w:r>
      <w:r w:rsidR="007C54D1">
        <w:rPr>
          <w:rFonts w:ascii="Arial" w:hAnsi="Arial" w:cs="Arial"/>
          <w:lang w:val="en-US"/>
        </w:rPr>
        <w:t xml:space="preserve"> was placed up-side down in order </w:t>
      </w:r>
      <w:r w:rsidR="007C54D1" w:rsidRPr="007C54D1">
        <w:rPr>
          <w:rFonts w:ascii="Arial" w:hAnsi="Arial" w:cs="Arial"/>
          <w:b/>
          <w:bCs/>
          <w:lang w:val="en-US"/>
        </w:rPr>
        <w:t>to serve as a tap</w:t>
      </w:r>
      <w:r w:rsidR="007C54D1">
        <w:rPr>
          <w:rFonts w:ascii="Arial" w:hAnsi="Arial" w:cs="Arial"/>
          <w:lang w:val="en-US"/>
        </w:rPr>
        <w:t>.</w:t>
      </w:r>
      <w:r w:rsidR="00EF603D">
        <w:rPr>
          <w:rFonts w:ascii="Arial" w:hAnsi="Arial" w:cs="Arial"/>
          <w:lang w:val="en-US"/>
        </w:rPr>
        <w:t xml:space="preserve"> The edges at the union of </w:t>
      </w:r>
      <w:r w:rsidR="00EF603D" w:rsidRPr="00716DFF">
        <w:rPr>
          <w:rFonts w:ascii="Arial" w:hAnsi="Arial" w:cs="Arial"/>
          <w:b/>
          <w:bCs/>
          <w:lang w:val="en-US"/>
        </w:rPr>
        <w:t>both plates were partially attached</w:t>
      </w:r>
      <w:r w:rsidR="00EF603D">
        <w:rPr>
          <w:rFonts w:ascii="Arial" w:hAnsi="Arial" w:cs="Arial"/>
          <w:lang w:val="en-US"/>
        </w:rPr>
        <w:t xml:space="preserve"> with</w:t>
      </w:r>
      <w:r w:rsidR="00716DFF">
        <w:rPr>
          <w:rFonts w:ascii="Arial" w:hAnsi="Arial" w:cs="Arial"/>
          <w:lang w:val="en-US"/>
        </w:rPr>
        <w:t xml:space="preserve"> small pieces of a</w:t>
      </w:r>
      <w:r w:rsidR="00EF603D">
        <w:rPr>
          <w:rFonts w:ascii="Arial" w:hAnsi="Arial" w:cs="Arial"/>
          <w:lang w:val="en-US"/>
        </w:rPr>
        <w:t xml:space="preserve"> 18 mm</w:t>
      </w:r>
      <w:r w:rsidR="00716DFF">
        <w:rPr>
          <w:rFonts w:ascii="Arial" w:hAnsi="Arial" w:cs="Arial"/>
          <w:lang w:val="en-US"/>
        </w:rPr>
        <w:t xml:space="preserve"> masking tape.</w:t>
      </w:r>
    </w:p>
    <w:p w14:paraId="779432F5" w14:textId="4DED587C" w:rsidR="00C246B3" w:rsidRDefault="00716DFF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n, the </w:t>
      </w:r>
      <w:r w:rsidRPr="00A07542">
        <w:rPr>
          <w:rFonts w:ascii="Arial" w:hAnsi="Arial" w:cs="Arial"/>
          <w:b/>
          <w:bCs/>
          <w:lang w:val="en-US"/>
        </w:rPr>
        <w:t>lower plate was thoroughly pierced</w:t>
      </w:r>
      <w:r w:rsidR="00A07542">
        <w:rPr>
          <w:rFonts w:ascii="Arial" w:hAnsi="Arial" w:cs="Arial"/>
          <w:lang w:val="en-US"/>
        </w:rPr>
        <w:t xml:space="preserve"> with the tip of a pencil on its lateral cylindric wall in order to facilitate </w:t>
      </w:r>
      <w:r w:rsidR="00A07542" w:rsidRPr="00A07542">
        <w:rPr>
          <w:rFonts w:ascii="Arial" w:hAnsi="Arial" w:cs="Arial"/>
          <w:b/>
          <w:bCs/>
          <w:lang w:val="en-US"/>
        </w:rPr>
        <w:t>the outflow of the sublimated CO</w:t>
      </w:r>
      <w:r w:rsidR="00A07542" w:rsidRPr="00A07542">
        <w:rPr>
          <w:rFonts w:ascii="Arial" w:hAnsi="Arial" w:cs="Arial"/>
          <w:b/>
          <w:bCs/>
          <w:vertAlign w:val="subscript"/>
          <w:lang w:val="en-US"/>
        </w:rPr>
        <w:t>2</w:t>
      </w:r>
      <w:r w:rsidR="00A07542">
        <w:rPr>
          <w:rFonts w:ascii="Arial" w:hAnsi="Arial" w:cs="Arial"/>
          <w:lang w:val="en-US"/>
        </w:rPr>
        <w:t xml:space="preserve"> (dry ice).</w:t>
      </w:r>
    </w:p>
    <w:p w14:paraId="25686AB6" w14:textId="62367271" w:rsidR="00A07542" w:rsidRPr="00A07542" w:rsidRDefault="00A07542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ong pieces of </w:t>
      </w:r>
      <w:r>
        <w:rPr>
          <w:rFonts w:ascii="Arial" w:hAnsi="Arial" w:cs="Arial"/>
          <w:b/>
          <w:bCs/>
          <w:lang w:val="en-US"/>
        </w:rPr>
        <w:t>d</w:t>
      </w:r>
      <w:r w:rsidRPr="00C246B3">
        <w:rPr>
          <w:rFonts w:ascii="Arial" w:hAnsi="Arial" w:cs="Arial"/>
          <w:b/>
          <w:bCs/>
          <w:lang w:val="en-US"/>
        </w:rPr>
        <w:t>ouble-sided tape</w:t>
      </w:r>
      <w:r>
        <w:rPr>
          <w:rFonts w:ascii="Arial" w:hAnsi="Arial" w:cs="Arial"/>
          <w:lang w:val="en-US"/>
        </w:rPr>
        <w:t xml:space="preserve"> were thoroughly attached at each one of the four edges of the </w:t>
      </w:r>
      <w:r w:rsidRPr="00A07542">
        <w:rPr>
          <w:rFonts w:ascii="Arial" w:hAnsi="Arial" w:cs="Arial"/>
          <w:lang w:val="en-US"/>
        </w:rPr>
        <w:t>corrugated plastic layer pad</w:t>
      </w:r>
      <w:r>
        <w:rPr>
          <w:rFonts w:ascii="Arial" w:hAnsi="Arial" w:cs="Arial"/>
          <w:lang w:val="en-US"/>
        </w:rPr>
        <w:t xml:space="preserve"> (platform), on the same side were the soup plate was attached. Also,</w:t>
      </w:r>
      <w:r w:rsidR="00F347ED">
        <w:rPr>
          <w:rFonts w:ascii="Arial" w:hAnsi="Arial" w:cs="Arial"/>
          <w:lang w:val="en-US"/>
        </w:rPr>
        <w:t xml:space="preserve"> shorter pieces of double-side tape were attached at</w:t>
      </w:r>
      <w:r w:rsidR="00D6522F">
        <w:rPr>
          <w:rFonts w:ascii="Arial" w:hAnsi="Arial" w:cs="Arial"/>
          <w:lang w:val="en-US"/>
        </w:rPr>
        <w:t xml:space="preserve"> </w:t>
      </w:r>
      <w:r w:rsidR="00433C2B">
        <w:rPr>
          <w:rFonts w:ascii="Arial" w:hAnsi="Arial" w:cs="Arial"/>
          <w:lang w:val="en-US"/>
        </w:rPr>
        <w:t xml:space="preserve">approximately </w:t>
      </w:r>
      <w:r w:rsidR="00F347ED">
        <w:rPr>
          <w:rFonts w:ascii="Arial" w:hAnsi="Arial" w:cs="Arial"/>
          <w:lang w:val="en-US"/>
        </w:rPr>
        <w:t>15 cm</w:t>
      </w:r>
      <w:r w:rsidR="00D6522F">
        <w:rPr>
          <w:rFonts w:ascii="Arial" w:hAnsi="Arial" w:cs="Arial"/>
          <w:lang w:val="en-US"/>
        </w:rPr>
        <w:t xml:space="preserve"> from the soup plate base </w:t>
      </w:r>
      <w:r w:rsidR="00433C2B">
        <w:rPr>
          <w:rFonts w:ascii="Arial" w:hAnsi="Arial" w:cs="Arial"/>
          <w:lang w:val="en-US"/>
        </w:rPr>
        <w:t xml:space="preserve">framed the soup plates (see at the end of this page the </w:t>
      </w:r>
      <w:r w:rsidR="008E6693">
        <w:rPr>
          <w:rFonts w:ascii="Arial" w:hAnsi="Arial" w:cs="Arial"/>
          <w:lang w:val="en-US"/>
        </w:rPr>
        <w:t>S3.1</w:t>
      </w:r>
      <w:r w:rsidR="00433C2B">
        <w:rPr>
          <w:rFonts w:ascii="Arial" w:hAnsi="Arial" w:cs="Arial"/>
          <w:lang w:val="en-US"/>
        </w:rPr>
        <w:t>Photo).</w:t>
      </w:r>
    </w:p>
    <w:p w14:paraId="18F10381" w14:textId="5275E92D" w:rsidR="00915962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107F39F8" w14:textId="678B5B98" w:rsidR="00433C2B" w:rsidRPr="00433C2B" w:rsidRDefault="00433C2B" w:rsidP="005F6DC8">
      <w:pPr>
        <w:pStyle w:val="Sinespaciado"/>
        <w:jc w:val="both"/>
        <w:rPr>
          <w:rFonts w:ascii="Arial" w:hAnsi="Arial" w:cs="Arial"/>
          <w:b/>
          <w:lang w:val="en-US"/>
        </w:rPr>
      </w:pPr>
      <w:r w:rsidRPr="00B77442">
        <w:rPr>
          <w:rFonts w:ascii="Arial" w:hAnsi="Arial" w:cs="Arial"/>
          <w:b/>
          <w:lang w:val="en-US"/>
        </w:rPr>
        <w:t xml:space="preserve">Making of </w:t>
      </w:r>
      <w:r>
        <w:rPr>
          <w:rFonts w:ascii="Arial" w:hAnsi="Arial" w:cs="Arial"/>
          <w:b/>
          <w:lang w:val="en-US"/>
        </w:rPr>
        <w:t>white flannelettes for dragging through transects:</w:t>
      </w:r>
    </w:p>
    <w:p w14:paraId="1FF68DFC" w14:textId="3F6D5F4C" w:rsidR="00433C2B" w:rsidRPr="00442E47" w:rsidRDefault="00433C2B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b/>
          <w:bCs/>
          <w:lang w:val="en-US"/>
        </w:rPr>
      </w:pPr>
      <w:r w:rsidRPr="00433C2B">
        <w:rPr>
          <w:rFonts w:ascii="Arial" w:hAnsi="Arial" w:cs="Arial"/>
          <w:lang w:val="en-US"/>
        </w:rPr>
        <w:t xml:space="preserve">The device for collecting </w:t>
      </w:r>
      <w:r>
        <w:rPr>
          <w:rFonts w:ascii="Arial" w:hAnsi="Arial" w:cs="Arial"/>
          <w:lang w:val="en-US"/>
        </w:rPr>
        <w:t xml:space="preserve">tick </w:t>
      </w:r>
      <w:r w:rsidRPr="00433C2B">
        <w:rPr>
          <w:rFonts w:ascii="Arial" w:hAnsi="Arial" w:cs="Arial"/>
          <w:lang w:val="en-US"/>
        </w:rPr>
        <w:t>fr</w:t>
      </w:r>
      <w:r>
        <w:rPr>
          <w:rFonts w:ascii="Arial" w:hAnsi="Arial" w:cs="Arial"/>
          <w:lang w:val="en-US"/>
        </w:rPr>
        <w:t xml:space="preserve">ee-living stages from grasslands </w:t>
      </w:r>
      <w:r w:rsidR="00442E47">
        <w:rPr>
          <w:rFonts w:ascii="Arial" w:hAnsi="Arial" w:cs="Arial"/>
          <w:lang w:val="en-US"/>
        </w:rPr>
        <w:t xml:space="preserve">was a </w:t>
      </w:r>
      <w:r w:rsidR="00442E47" w:rsidRPr="00442E47">
        <w:rPr>
          <w:rFonts w:ascii="Arial" w:hAnsi="Arial" w:cs="Arial"/>
          <w:b/>
          <w:bCs/>
          <w:lang w:val="en-US"/>
        </w:rPr>
        <w:t>1.5 x 0.9 m white flannelette</w:t>
      </w:r>
      <w:r w:rsidR="00442E47">
        <w:rPr>
          <w:rFonts w:ascii="Arial" w:hAnsi="Arial" w:cs="Arial"/>
          <w:lang w:val="en-US"/>
        </w:rPr>
        <w:t xml:space="preserve"> attached to two aluminum tubes, 1 m long x 0.8 cm diameter each.</w:t>
      </w:r>
    </w:p>
    <w:p w14:paraId="61EDC757" w14:textId="49BA3720" w:rsidR="00442E47" w:rsidRPr="00433C2B" w:rsidRDefault="00442E47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This device was used in all four habitats when appropriate (see below the </w:t>
      </w:r>
      <w:r w:rsidR="008E6693">
        <w:rPr>
          <w:rFonts w:ascii="Arial" w:hAnsi="Arial" w:cs="Arial"/>
          <w:lang w:val="en-US"/>
        </w:rPr>
        <w:t>S3.2</w:t>
      </w:r>
      <w:r w:rsidR="008E669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hoto).</w:t>
      </w:r>
    </w:p>
    <w:p w14:paraId="590482DB" w14:textId="1971CBCD" w:rsidR="00702718" w:rsidRPr="00722E92" w:rsidRDefault="00702718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64"/>
        <w:gridCol w:w="5264"/>
      </w:tblGrid>
      <w:tr w:rsidR="00775DFC" w:rsidRPr="008E6693" w14:paraId="23E1E270" w14:textId="77777777" w:rsidTr="00153298">
        <w:tc>
          <w:tcPr>
            <w:tcW w:w="5264" w:type="dxa"/>
          </w:tcPr>
          <w:p w14:paraId="04247832" w14:textId="358372FB" w:rsidR="00775DFC" w:rsidRPr="00433C2B" w:rsidRDefault="001E6B75" w:rsidP="005F6DC8">
            <w:pPr>
              <w:pStyle w:val="Sinespaciad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722E9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.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33C2B" w:rsidRPr="00722E9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hoto</w:t>
            </w:r>
            <w:r w:rsidR="00666D54" w:rsidRPr="00722E9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. </w:t>
            </w:r>
            <w:r w:rsidR="00433C2B">
              <w:rPr>
                <w:rFonts w:ascii="Arial" w:hAnsi="Arial" w:cs="Arial"/>
                <w:bCs/>
                <w:sz w:val="16"/>
                <w:szCs w:val="16"/>
                <w:lang w:val="en-US"/>
              </w:rPr>
              <w:t>Dry</w:t>
            </w:r>
            <w:r w:rsidR="00666D54" w:rsidRPr="00433C2B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="00433C2B" w:rsidRPr="00433C2B">
              <w:rPr>
                <w:rFonts w:ascii="Arial" w:hAnsi="Arial" w:cs="Arial"/>
                <w:bCs/>
                <w:sz w:val="16"/>
                <w:szCs w:val="16"/>
                <w:lang w:val="en-US"/>
              </w:rPr>
              <w:t>ice trap placed at the ‘Riparian Fo</w:t>
            </w:r>
            <w:r w:rsidR="00433C2B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rest’ habitat in summer </w:t>
            </w:r>
            <w:r w:rsidR="00666D54" w:rsidRPr="00433C2B">
              <w:rPr>
                <w:rFonts w:ascii="Arial" w:hAnsi="Arial" w:cs="Arial"/>
                <w:bCs/>
                <w:sz w:val="16"/>
                <w:szCs w:val="16"/>
                <w:lang w:val="en-US"/>
              </w:rPr>
              <w:t>(</w:t>
            </w:r>
            <w:r w:rsidR="00433C2B">
              <w:rPr>
                <w:rFonts w:ascii="Arial" w:hAnsi="Arial" w:cs="Arial"/>
                <w:bCs/>
                <w:sz w:val="16"/>
                <w:szCs w:val="16"/>
                <w:lang w:val="en-US"/>
              </w:rPr>
              <w:t>February</w:t>
            </w:r>
            <w:r w:rsidR="00666D54" w:rsidRPr="00433C2B">
              <w:rPr>
                <w:rFonts w:ascii="Arial" w:hAnsi="Arial" w:cs="Arial"/>
                <w:bCs/>
                <w:sz w:val="16"/>
                <w:szCs w:val="16"/>
                <w:lang w:val="en-US"/>
              </w:rPr>
              <w:t>/2019).</w:t>
            </w:r>
          </w:p>
        </w:tc>
        <w:tc>
          <w:tcPr>
            <w:tcW w:w="5264" w:type="dxa"/>
          </w:tcPr>
          <w:p w14:paraId="0623BBA2" w14:textId="68EBDC46" w:rsidR="00775DFC" w:rsidRPr="00851192" w:rsidRDefault="001E6B75" w:rsidP="005F6DC8">
            <w:pPr>
              <w:pStyle w:val="Sinespaciad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722E9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.2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851192" w:rsidRPr="00722E9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hoto</w:t>
            </w:r>
            <w:r w:rsidR="00666D54" w:rsidRPr="00722E9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="00666D54" w:rsidRPr="00722E9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851192" w:rsidRPr="00851192">
              <w:rPr>
                <w:rFonts w:ascii="Arial" w:hAnsi="Arial" w:cs="Arial"/>
                <w:sz w:val="16"/>
                <w:szCs w:val="16"/>
                <w:lang w:val="en-US"/>
              </w:rPr>
              <w:t>White flannelette being dragged in p</w:t>
            </w:r>
            <w:r w:rsidR="00851192">
              <w:rPr>
                <w:rFonts w:ascii="Arial" w:hAnsi="Arial" w:cs="Arial"/>
                <w:sz w:val="16"/>
                <w:szCs w:val="16"/>
                <w:lang w:val="en-US"/>
              </w:rPr>
              <w:t>addock from a grassland as a test</w:t>
            </w:r>
          </w:p>
        </w:tc>
      </w:tr>
      <w:tr w:rsidR="00775DFC" w:rsidRPr="00E7456C" w14:paraId="18AF9797" w14:textId="77777777" w:rsidTr="00153298">
        <w:tc>
          <w:tcPr>
            <w:tcW w:w="5264" w:type="dxa"/>
          </w:tcPr>
          <w:p w14:paraId="2BB89916" w14:textId="31213F23" w:rsidR="00775DFC" w:rsidRPr="00E7456C" w:rsidRDefault="00775DFC" w:rsidP="00775DFC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b/>
                <w:bCs/>
                <w:noProof/>
                <w:lang w:val="en-US"/>
              </w:rPr>
              <w:drawing>
                <wp:inline distT="0" distB="0" distL="0" distR="0" wp14:anchorId="637FE646" wp14:editId="3CB1ECFD">
                  <wp:extent cx="3286539" cy="2465060"/>
                  <wp:effectExtent l="0" t="0" r="3175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170" cy="2470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4" w:type="dxa"/>
          </w:tcPr>
          <w:p w14:paraId="63D5B5E2" w14:textId="101102CF" w:rsidR="00775DFC" w:rsidRPr="00E7456C" w:rsidRDefault="00515D7A" w:rsidP="00515D7A">
            <w:pPr>
              <w:pStyle w:val="Sinespaciad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b/>
                <w:bCs/>
                <w:noProof/>
                <w:lang w:val="en-US"/>
              </w:rPr>
              <w:drawing>
                <wp:inline distT="0" distB="0" distL="0" distR="0" wp14:anchorId="77A587A7" wp14:editId="40BF936A">
                  <wp:extent cx="3285706" cy="2464435"/>
                  <wp:effectExtent l="0" t="0" r="381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6751" cy="24727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1CFE34" w14:textId="5F17DA5E" w:rsidR="00702718" w:rsidRPr="00E7456C" w:rsidRDefault="00702718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7C50C0EB" w14:textId="162CB2A7" w:rsidR="00B3715F" w:rsidRPr="00E7456C" w:rsidRDefault="00B3715F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4BCE6D49" w14:textId="49436156" w:rsidR="001E504F" w:rsidRPr="00E7456C" w:rsidRDefault="001E504F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38F9F596" w14:textId="684F510F" w:rsidR="001E504F" w:rsidRPr="00E7456C" w:rsidRDefault="001E504F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45E596EC" w14:textId="6DB78118" w:rsidR="001E504F" w:rsidRDefault="001E504F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33E064FD" w14:textId="77777777" w:rsidR="00984FFC" w:rsidRPr="00E7456C" w:rsidRDefault="00984FFC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6F7572B3" w14:textId="07BE3810" w:rsidR="001E504F" w:rsidRPr="00E7456C" w:rsidRDefault="001E504F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sectPr w:rsidR="001E504F" w:rsidRPr="00E7456C" w:rsidSect="00656115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E31C4"/>
    <w:multiLevelType w:val="hybridMultilevel"/>
    <w:tmpl w:val="B82CF76A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983CF0"/>
    <w:multiLevelType w:val="hybridMultilevel"/>
    <w:tmpl w:val="09F43C82"/>
    <w:lvl w:ilvl="0" w:tplc="97CC0DA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D4241BA0"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DF"/>
    <w:rsid w:val="000361B1"/>
    <w:rsid w:val="00052470"/>
    <w:rsid w:val="0008653E"/>
    <w:rsid w:val="00153298"/>
    <w:rsid w:val="00157779"/>
    <w:rsid w:val="00171802"/>
    <w:rsid w:val="001814CE"/>
    <w:rsid w:val="001C5BF9"/>
    <w:rsid w:val="001C6FE4"/>
    <w:rsid w:val="001E504F"/>
    <w:rsid w:val="001E6B75"/>
    <w:rsid w:val="00222A60"/>
    <w:rsid w:val="00247C12"/>
    <w:rsid w:val="002903FA"/>
    <w:rsid w:val="002F6CBB"/>
    <w:rsid w:val="00331BF2"/>
    <w:rsid w:val="0035008D"/>
    <w:rsid w:val="003525E7"/>
    <w:rsid w:val="003672E1"/>
    <w:rsid w:val="0039282C"/>
    <w:rsid w:val="00405B21"/>
    <w:rsid w:val="00433C2B"/>
    <w:rsid w:val="00442E47"/>
    <w:rsid w:val="00497F9B"/>
    <w:rsid w:val="0051464A"/>
    <w:rsid w:val="00515D7A"/>
    <w:rsid w:val="0057045D"/>
    <w:rsid w:val="00572EA5"/>
    <w:rsid w:val="00575B6C"/>
    <w:rsid w:val="005B6C9F"/>
    <w:rsid w:val="005C26C0"/>
    <w:rsid w:val="005F6DC8"/>
    <w:rsid w:val="006123AE"/>
    <w:rsid w:val="00656115"/>
    <w:rsid w:val="00666D54"/>
    <w:rsid w:val="006A5FDF"/>
    <w:rsid w:val="006E5ECD"/>
    <w:rsid w:val="006E6D21"/>
    <w:rsid w:val="00702718"/>
    <w:rsid w:val="00716DFF"/>
    <w:rsid w:val="00722E92"/>
    <w:rsid w:val="007411FA"/>
    <w:rsid w:val="0074574D"/>
    <w:rsid w:val="00771CD9"/>
    <w:rsid w:val="007734AA"/>
    <w:rsid w:val="00775DFC"/>
    <w:rsid w:val="00785886"/>
    <w:rsid w:val="007A2F47"/>
    <w:rsid w:val="007A53CE"/>
    <w:rsid w:val="007C3A39"/>
    <w:rsid w:val="007C54D1"/>
    <w:rsid w:val="007D5A51"/>
    <w:rsid w:val="00851192"/>
    <w:rsid w:val="00872BCB"/>
    <w:rsid w:val="008E6693"/>
    <w:rsid w:val="00915962"/>
    <w:rsid w:val="0093744B"/>
    <w:rsid w:val="009632A4"/>
    <w:rsid w:val="00964FFD"/>
    <w:rsid w:val="009663BE"/>
    <w:rsid w:val="00984FFC"/>
    <w:rsid w:val="00990E8E"/>
    <w:rsid w:val="0099440C"/>
    <w:rsid w:val="00A035CB"/>
    <w:rsid w:val="00A07542"/>
    <w:rsid w:val="00A30D0F"/>
    <w:rsid w:val="00A71C8A"/>
    <w:rsid w:val="00A7692A"/>
    <w:rsid w:val="00A9508D"/>
    <w:rsid w:val="00AD2BC2"/>
    <w:rsid w:val="00B00FFF"/>
    <w:rsid w:val="00B0645A"/>
    <w:rsid w:val="00B3715F"/>
    <w:rsid w:val="00B5397A"/>
    <w:rsid w:val="00B6284A"/>
    <w:rsid w:val="00B77442"/>
    <w:rsid w:val="00B85C13"/>
    <w:rsid w:val="00BD32D8"/>
    <w:rsid w:val="00BD6116"/>
    <w:rsid w:val="00BE3230"/>
    <w:rsid w:val="00C1457D"/>
    <w:rsid w:val="00C246B3"/>
    <w:rsid w:val="00C466B8"/>
    <w:rsid w:val="00C90DE8"/>
    <w:rsid w:val="00CA5768"/>
    <w:rsid w:val="00CE3AA7"/>
    <w:rsid w:val="00D54BF9"/>
    <w:rsid w:val="00D57516"/>
    <w:rsid w:val="00D6522F"/>
    <w:rsid w:val="00D91D59"/>
    <w:rsid w:val="00DD27FA"/>
    <w:rsid w:val="00DE5A87"/>
    <w:rsid w:val="00E10BB8"/>
    <w:rsid w:val="00E13CBA"/>
    <w:rsid w:val="00E338B4"/>
    <w:rsid w:val="00E63769"/>
    <w:rsid w:val="00E7456C"/>
    <w:rsid w:val="00E7691D"/>
    <w:rsid w:val="00E82AEB"/>
    <w:rsid w:val="00EB0BE7"/>
    <w:rsid w:val="00EF22B4"/>
    <w:rsid w:val="00EF603D"/>
    <w:rsid w:val="00F347ED"/>
    <w:rsid w:val="00F51C09"/>
    <w:rsid w:val="00FE5CA1"/>
    <w:rsid w:val="00FF0389"/>
    <w:rsid w:val="00FF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FFF07"/>
  <w15:chartTrackingRefBased/>
  <w15:docId w15:val="{6885230B-757E-7D4D-8E7A-CCDCE2A4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C9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A5FDF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6A5FDF"/>
    <w:rPr>
      <w:rFonts w:ascii="Times New Roman" w:hAnsi="Times New Roman" w:cs="Times New Roman"/>
      <w:lang w:val="es-ES_tradnl" w:eastAsia="es-ES_tradnl"/>
    </w:rPr>
  </w:style>
  <w:style w:type="table" w:styleId="Tablaconcuadrcula">
    <w:name w:val="Table Grid"/>
    <w:basedOn w:val="Tablanormal"/>
    <w:uiPriority w:val="39"/>
    <w:rsid w:val="006A5FDF"/>
    <w:rPr>
      <w:lang w:val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35CB"/>
    <w:rPr>
      <w:rFonts w:eastAsiaTheme="minorHAnsi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35CB"/>
    <w:rPr>
      <w:rFonts w:ascii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A035CB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35CB"/>
    <w:rPr>
      <w:rFonts w:eastAsiaTheme="minorHAnsi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35CB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1D5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1D59"/>
    <w:rPr>
      <w:rFonts w:ascii="Times New Roman" w:hAnsi="Times New Roman" w:cs="Times New Roman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4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6C0138-A730-444B-81BE-B5F7AE60E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12-20T21:56:00Z</dcterms:created>
  <dcterms:modified xsi:type="dcterms:W3CDTF">2021-04-28T19:33:00Z</dcterms:modified>
</cp:coreProperties>
</file>